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80" w:rightFromText="180" w:vertAnchor="text" w:horzAnchor="margin" w:tblpY="564"/>
        <w:tblW w:w="13041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1044"/>
        <w:gridCol w:w="1538"/>
        <w:gridCol w:w="1692"/>
        <w:gridCol w:w="1963"/>
      </w:tblGrid>
      <w:tr w:rsidR="001B3011" w14:paraId="5E960FD6" w14:textId="77777777" w:rsidTr="00970002">
        <w:trPr>
          <w:trHeight w:val="254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FF998CB" w14:textId="77777777" w:rsidR="001B3011" w:rsidRPr="008E575A" w:rsidRDefault="001B3011" w:rsidP="009700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bookmarkStart w:id="0" w:name="_Hlk201160389"/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aseline characteristics</w:t>
            </w:r>
          </w:p>
        </w:tc>
        <w:tc>
          <w:tcPr>
            <w:tcW w:w="4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5675053" w14:textId="77777777" w:rsidR="001B3011" w:rsidRPr="008E575A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Before propensity score matching</w:t>
            </w:r>
          </w:p>
        </w:tc>
        <w:tc>
          <w:tcPr>
            <w:tcW w:w="5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7818348" w14:textId="77777777" w:rsidR="001B3011" w:rsidRPr="008E575A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fter propensity score matching</w:t>
            </w:r>
          </w:p>
        </w:tc>
      </w:tr>
      <w:tr w:rsidR="001B3011" w14:paraId="7973FBDA" w14:textId="77777777" w:rsidTr="00970002">
        <w:trPr>
          <w:trHeight w:val="761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DEA64CD" w14:textId="77777777" w:rsidR="001B3011" w:rsidRPr="008E575A" w:rsidRDefault="001B3011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429E111" w14:textId="77777777" w:rsidR="001B3011" w:rsidRPr="008E575A" w:rsidRDefault="001B3011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OPD_HFrEF  BB use</w:t>
            </w:r>
          </w:p>
          <w:p w14:paraId="35AC25CA" w14:textId="77777777" w:rsidR="001B3011" w:rsidRPr="008E575A" w:rsidRDefault="001B3011" w:rsidP="00970002">
            <w:pPr>
              <w:spacing w:line="276" w:lineRule="auto"/>
              <w:rPr>
                <w:b/>
                <w:bCs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82,139</w:t>
            </w: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8327D57" w14:textId="77777777" w:rsidR="001B3011" w:rsidRPr="008E575A" w:rsidRDefault="001B3011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OPD_HFrEF no BB use</w:t>
            </w:r>
          </w:p>
          <w:p w14:paraId="33FF4CF8" w14:textId="77777777" w:rsidR="001B3011" w:rsidRPr="008E575A" w:rsidRDefault="001B3011" w:rsidP="00970002">
            <w:pPr>
              <w:spacing w:line="276" w:lineRule="auto"/>
              <w:rPr>
                <w:b/>
                <w:bCs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24,606</w:t>
            </w: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438A22E" w14:textId="77777777" w:rsidR="001B3011" w:rsidRPr="008E575A" w:rsidRDefault="001B3011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S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BB2A19D" w14:textId="77777777" w:rsidR="001B3011" w:rsidRPr="008E575A" w:rsidRDefault="001B3011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OPD_HFrEF BB use</w:t>
            </w:r>
          </w:p>
          <w:p w14:paraId="3EEEFB3F" w14:textId="77777777" w:rsidR="001B3011" w:rsidRPr="008E575A" w:rsidRDefault="001B3011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19,402</w:t>
            </w: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129796C" w14:textId="77777777" w:rsidR="001B3011" w:rsidRPr="008E575A" w:rsidRDefault="001B3011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COPD_HFrEF </w:t>
            </w:r>
          </w:p>
          <w:p w14:paraId="5F2426C2" w14:textId="77777777" w:rsidR="001B3011" w:rsidRPr="008E575A" w:rsidRDefault="001B3011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o BB use</w:t>
            </w:r>
          </w:p>
          <w:p w14:paraId="08EFCA81" w14:textId="77777777" w:rsidR="001B3011" w:rsidRPr="008E575A" w:rsidRDefault="001B3011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19,402</w:t>
            </w: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2386B29" w14:textId="77777777" w:rsidR="001B3011" w:rsidRPr="008E575A" w:rsidRDefault="001B3011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8E57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SD</w:t>
            </w:r>
          </w:p>
        </w:tc>
      </w:tr>
      <w:tr w:rsidR="001B3011" w14:paraId="0EDB4446" w14:textId="77777777" w:rsidTr="00970002">
        <w:trPr>
          <w:trHeight w:val="242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1D30D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ge, years (</w:t>
            </w: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A997B" w14:textId="77777777" w:rsidR="001B3011" w:rsidRPr="005F4029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5F402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69.1 </w:t>
            </w:r>
            <w:r w:rsidRPr="005F4029">
              <w:rPr>
                <w:rFonts w:ascii="Times New Roman" w:hAnsi="Times New Roman" w:cs="Times New Roman"/>
                <w:sz w:val="20"/>
                <w:szCs w:val="20"/>
              </w:rPr>
              <w:t>± 11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EAB9E" w14:textId="77777777" w:rsidR="001B3011" w:rsidRPr="005F4029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5F402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1.6 </w:t>
            </w:r>
            <w:r w:rsidRPr="005F4029">
              <w:rPr>
                <w:rFonts w:ascii="Times New Roman" w:hAnsi="Times New Roman" w:cs="Times New Roman"/>
                <w:sz w:val="20"/>
                <w:szCs w:val="20"/>
              </w:rPr>
              <w:t>± 12.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AC57B" w14:textId="77777777" w:rsidR="001B3011" w:rsidRPr="005F4029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5F402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83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704E7" w14:textId="77777777" w:rsidR="001B3011" w:rsidRPr="005F4029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5F402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1.1 </w:t>
            </w:r>
            <w:r w:rsidRPr="005F4029">
              <w:rPr>
                <w:rFonts w:ascii="Times New Roman" w:hAnsi="Times New Roman" w:cs="Times New Roman"/>
                <w:sz w:val="20"/>
                <w:szCs w:val="20"/>
              </w:rPr>
              <w:t>± 11.4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4109F" w14:textId="77777777" w:rsidR="001B3011" w:rsidRPr="005F4029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5F4029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70.5 </w:t>
            </w:r>
            <w:r w:rsidRPr="005F4029">
              <w:rPr>
                <w:rFonts w:ascii="Times New Roman" w:hAnsi="Times New Roman" w:cs="Times New Roman"/>
                <w:sz w:val="20"/>
                <w:szCs w:val="20"/>
              </w:rPr>
              <w:t xml:space="preserve">± 12.3  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E8398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1</w:t>
            </w:r>
          </w:p>
        </w:tc>
      </w:tr>
      <w:tr w:rsidR="001B3011" w14:paraId="24B258C1" w14:textId="77777777" w:rsidTr="00970002">
        <w:trPr>
          <w:trHeight w:val="2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CD6F432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Femal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D62CF92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1,788 (3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2C1F0BA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9,646 (39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53CDD7F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B0A2761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,528 (38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F9590B3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 7,547 (38.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7DD0269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3</w:t>
            </w:r>
          </w:p>
        </w:tc>
      </w:tr>
      <w:tr w:rsidR="001B3011" w14:paraId="59032225" w14:textId="77777777" w:rsidTr="00970002">
        <w:trPr>
          <w:trHeight w:val="2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039916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Whit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14CAF1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5,197 (6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BA5340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5,600 (63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9186D9A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931A55B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2,922 (66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0A16A00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2,553 (64.7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B6C68F4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3</w:t>
            </w:r>
          </w:p>
        </w:tc>
      </w:tr>
      <w:tr w:rsidR="001B3011" w14:paraId="4E4CB2DB" w14:textId="77777777" w:rsidTr="00970002">
        <w:trPr>
          <w:trHeight w:val="2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841C68C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Obesity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E6AD249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6,017 (1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31203CD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,642 (14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5289BAE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1E90B47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,949 (15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4624495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 2,891 (14.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8EE0543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3</w:t>
            </w:r>
          </w:p>
        </w:tc>
      </w:tr>
      <w:tr w:rsidR="001B3011" w14:paraId="11B23870" w14:textId="77777777" w:rsidTr="00970002">
        <w:trPr>
          <w:trHeight w:val="2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F765B64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rterial hypertens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CF162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8,843 (7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E4FF5C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5,871 (64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925668F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ADC3246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2,767 (65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C81755C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2,514 (64.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D7FFA4D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9</w:t>
            </w:r>
          </w:p>
        </w:tc>
      </w:tr>
      <w:tr w:rsidR="001B3011" w14:paraId="2D222791" w14:textId="77777777" w:rsidTr="00970002">
        <w:trPr>
          <w:trHeight w:val="2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D2BD9B4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Hyperlipidemia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64BD75D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9,776 (6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691BFC2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2,131 (49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0765F6D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837AC71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9,934 (51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ADF4EB5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9,856 (50.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3DB3F8F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8</w:t>
            </w:r>
          </w:p>
        </w:tc>
      </w:tr>
      <w:tr w:rsidR="001B3011" w14:paraId="634743E5" w14:textId="77777777" w:rsidTr="00970002">
        <w:trPr>
          <w:trHeight w:val="2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54BE9E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Diabetes melli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217E2D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8,852 (4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F268D4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1,220 (45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9AC56BF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388AD08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,964 (46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D630F54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,886 (45.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C4FFA6F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8</w:t>
            </w:r>
          </w:p>
        </w:tc>
      </w:tr>
      <w:tr w:rsidR="001B3011" w14:paraId="40B9628A" w14:textId="77777777" w:rsidTr="00970002">
        <w:trPr>
          <w:trHeight w:val="2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004A4A6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hronic kidney failur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D2D42D5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8,338 (3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C69A6A5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,283 (29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C2AC370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F985BB5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,247 (32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302F531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,073 (31.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3850263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1</w:t>
            </w:r>
          </w:p>
        </w:tc>
      </w:tr>
      <w:tr w:rsidR="001B3011" w14:paraId="17236C23" w14:textId="77777777" w:rsidTr="00970002">
        <w:trPr>
          <w:trHeight w:val="2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06190F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Neoplasm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C0E85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1,614 (2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5D563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,348 (25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3982555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EDD1D13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,064 (26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3B12AA8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,967 (25.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EBE572E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6</w:t>
            </w:r>
          </w:p>
        </w:tc>
      </w:tr>
      <w:tr w:rsidR="001B3011" w14:paraId="72D58087" w14:textId="77777777" w:rsidTr="00970002">
        <w:trPr>
          <w:trHeight w:val="2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4F827E6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trial fibrillat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F1F6A55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8,112 (4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33F3F87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0,384 (42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C751999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363F0A8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,983 (46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C1409FC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,944 (46.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7D00827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7</w:t>
            </w:r>
          </w:p>
        </w:tc>
      </w:tr>
      <w:tr w:rsidR="001B3011" w14:paraId="43CC9CBB" w14:textId="77777777" w:rsidTr="00970002">
        <w:trPr>
          <w:trHeight w:val="2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B0BC60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cute myocardial infarct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374FC5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2,670 (2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FC0871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,536 (22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1DCA2A7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858C513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,424 (22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08D2CAA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,346 (22.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2F74987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2</w:t>
            </w:r>
          </w:p>
        </w:tc>
      </w:tr>
      <w:tr w:rsidR="001B3011" w14:paraId="3236A814" w14:textId="77777777" w:rsidTr="00970002">
        <w:trPr>
          <w:trHeight w:val="2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BA57FDD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Cerebral infarct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726F12A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,885 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BFEB4B8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,821 (7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567D63B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B9251C1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,513 (7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757150E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,475 (7.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2CF9FEA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1</w:t>
            </w:r>
          </w:p>
        </w:tc>
      </w:tr>
      <w:tr w:rsidR="001B3011" w14:paraId="27D7019E" w14:textId="77777777" w:rsidTr="00970002">
        <w:trPr>
          <w:trHeight w:val="2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DAD976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Drugs for obstructive air disease,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</w:t>
            </w: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D567AB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8,823 (8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F7093B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3,583 (55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029C473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D62231A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2,708 (65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8E9920C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3,155 (67.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394A050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7</w:t>
            </w:r>
          </w:p>
        </w:tc>
      </w:tr>
      <w:tr w:rsidR="001B3011" w14:paraId="6EAE3073" w14:textId="77777777" w:rsidTr="00970002">
        <w:trPr>
          <w:trHeight w:val="2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E65DB3E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ntiarrythmic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498D95A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1,255 (6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6D7270B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0,900 (44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7018033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2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FA00EFF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,440 (43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A6C511C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,110 (41.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8707E68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14</w:t>
            </w:r>
          </w:p>
        </w:tc>
      </w:tr>
      <w:tr w:rsidR="001B3011" w14:paraId="562A7586" w14:textId="77777777" w:rsidTr="00970002">
        <w:trPr>
          <w:trHeight w:val="2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858F5C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CE inhibitor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D97F55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1,127 (4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6C196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,767 (27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46D6BF0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3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4D2A4DD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,180 (26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00B817B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,928 (25.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4734BAA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21</w:t>
            </w:r>
          </w:p>
        </w:tc>
      </w:tr>
      <w:tr w:rsidR="001B3011" w14:paraId="1BE6C518" w14:textId="77777777" w:rsidTr="00970002">
        <w:trPr>
          <w:trHeight w:val="24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5EB7B6F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RB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5EB1E6D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0,535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7FB11EA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,912 (15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5EB2171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19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86EA0F4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,598 (23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7216D42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,676 (24.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86954CC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9</w:t>
            </w:r>
          </w:p>
        </w:tc>
      </w:tr>
      <w:tr w:rsidR="001B3011" w14:paraId="060C82CD" w14:textId="77777777" w:rsidTr="00970002">
        <w:trPr>
          <w:trHeight w:val="29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F23D8EC" w14:textId="77777777" w:rsidR="001B3011" w:rsidRPr="001626E1" w:rsidRDefault="001B3011" w:rsidP="009700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1626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Diuretic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45C036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6,861 (8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B8F71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1,442 (46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2EAA1E4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7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E517860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1,544 (59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83DED4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1,428 (58.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C0850B2" w14:textId="77777777" w:rsidR="001B3011" w:rsidRPr="002D2024" w:rsidRDefault="001B3011" w:rsidP="009700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.007</w:t>
            </w:r>
          </w:p>
        </w:tc>
      </w:tr>
    </w:tbl>
    <w:bookmarkEnd w:id="0"/>
    <w:p w14:paraId="2902A68D" w14:textId="25711988" w:rsidR="001B3011" w:rsidRPr="008E575A" w:rsidRDefault="001B3011" w:rsidP="001B3011">
      <w:pPr>
        <w:pBdr>
          <w:top w:val="single" w:sz="4" w:space="1" w:color="auto"/>
        </w:pBdr>
        <w:shd w:val="clear" w:color="auto" w:fill="DAE9F7" w:themeFill="text2" w:themeFillTint="1A"/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tr-TR"/>
        </w:rPr>
        <w:t>Supplementary t</w:t>
      </w:r>
      <w:r w:rsidRPr="008E575A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able </w:t>
      </w:r>
      <w:r w:rsidR="000703DC">
        <w:rPr>
          <w:rFonts w:ascii="Times New Roman" w:hAnsi="Times New Roman" w:cs="Times New Roman"/>
          <w:b/>
          <w:bCs/>
          <w:sz w:val="20"/>
          <w:szCs w:val="20"/>
          <w:lang w:val="tr-TR"/>
        </w:rPr>
        <w:t>2</w:t>
      </w:r>
      <w:r w:rsidRPr="008E575A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. </w:t>
      </w:r>
      <w:r w:rsidRPr="008E575A">
        <w:rPr>
          <w:rFonts w:ascii="Times New Roman" w:hAnsi="Times New Roman" w:cs="Times New Roman"/>
          <w:b/>
          <w:bCs/>
          <w:sz w:val="20"/>
          <w:szCs w:val="20"/>
        </w:rPr>
        <w:t>Comparison of baseline characteristics between patients with COPD and HFrEF using and not using beta blockers, before and after propensity score matching.</w:t>
      </w:r>
    </w:p>
    <w:p w14:paraId="65BC2BEA" w14:textId="77777777" w:rsidR="001B3011" w:rsidRPr="00EF1151" w:rsidRDefault="001B3011" w:rsidP="001B3011">
      <w:pPr>
        <w:pBdr>
          <w:top w:val="single" w:sz="4" w:space="1" w:color="auto"/>
          <w:bottom w:val="single" w:sz="4" w:space="1" w:color="auto"/>
        </w:pBdr>
        <w:shd w:val="clear" w:color="auto" w:fill="DAE9F7" w:themeFill="text2" w:themeFillTint="1A"/>
        <w:spacing w:line="276" w:lineRule="auto"/>
        <w:rPr>
          <w:rFonts w:ascii="Times New Roman" w:hAnsi="Times New Roman" w:cs="Times New Roman"/>
          <w:sz w:val="20"/>
          <w:szCs w:val="20"/>
          <w:lang w:val="tr-TR"/>
        </w:rPr>
      </w:pPr>
      <w:r w:rsidRPr="00EF1151">
        <w:rPr>
          <w:rFonts w:ascii="Times New Roman" w:hAnsi="Times New Roman" w:cs="Times New Roman"/>
          <w:sz w:val="20"/>
          <w:szCs w:val="20"/>
          <w:lang w:val="tr-TR"/>
        </w:rPr>
        <w:t>COPD: Chronic obstructive pulmonary disease, HFrEF: Heart failure with reduced ejection fraction ACE: Angiotensin converting enzyme, ARB: Angiotensin II receptor blockers, BB: Beta-blockers ASD: Absolute standartized mean difference</w:t>
      </w:r>
    </w:p>
    <w:p w14:paraId="4AC5A6C0" w14:textId="77777777" w:rsidR="005F0010" w:rsidRDefault="005F0010"/>
    <w:sectPr w:rsidR="005F0010" w:rsidSect="001B301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010"/>
    <w:rsid w:val="000703DC"/>
    <w:rsid w:val="001B3011"/>
    <w:rsid w:val="005F0010"/>
    <w:rsid w:val="008E3476"/>
    <w:rsid w:val="00FF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D8ECA"/>
  <w15:chartTrackingRefBased/>
  <w15:docId w15:val="{CBC6EB75-A506-4A64-93E9-8C791A130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011"/>
  </w:style>
  <w:style w:type="paragraph" w:styleId="Balk1">
    <w:name w:val="heading 1"/>
    <w:basedOn w:val="Normal"/>
    <w:next w:val="Normal"/>
    <w:link w:val="Balk1Char"/>
    <w:uiPriority w:val="9"/>
    <w:qFormat/>
    <w:rsid w:val="005F00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F00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F00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F00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F00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F00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F00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F00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F00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F00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F00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F00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F001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F001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F001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F001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F001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F001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F00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F0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F00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F00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F00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F001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F001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F001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F0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F001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F0010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1B3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skal</dc:creator>
  <cp:keywords/>
  <dc:description/>
  <cp:lastModifiedBy>Mert Kaskal</cp:lastModifiedBy>
  <cp:revision>3</cp:revision>
  <dcterms:created xsi:type="dcterms:W3CDTF">2025-11-26T09:01:00Z</dcterms:created>
  <dcterms:modified xsi:type="dcterms:W3CDTF">2025-11-29T16:18:00Z</dcterms:modified>
</cp:coreProperties>
</file>